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1BF" w:rsidRPr="00CB72E4" w:rsidRDefault="00FE21BF" w:rsidP="00FE21B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highlight w:val="white"/>
        </w:rPr>
      </w:pPr>
      <w:r w:rsidRPr="00CB72E4">
        <w:rPr>
          <w:rFonts w:ascii="Arial" w:hAnsi="Arial" w:cs="Arial"/>
          <w:b/>
          <w:color w:val="000000" w:themeColor="text1"/>
          <w:sz w:val="24"/>
          <w:szCs w:val="24"/>
          <w:highlight w:val="white"/>
        </w:rPr>
        <w:t>S2 Appendix.  Sources of images used for textural analysis of photographs of live Indian peacock trains photographed in native habita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581"/>
        <w:gridCol w:w="2609"/>
      </w:tblGrid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ul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risinghe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L140316741, Bundala National Park (General), Southern Province, Sri Lanka</w:t>
            </w:r>
          </w:p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aulay Library at the Cornell Lab of Ornithology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B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oanna Watson, ML141692751,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l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tional Park (General), Southern Province, Sri Lanka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aulay Library at the Cornell Lab of Ornithology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goo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o, IBC980486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Mysore District, India. Accessible at </w:t>
            </w:r>
            <w:hyperlink r:id="rId4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980486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D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tin Flack, IBC1052473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Jim Corbett National Park, India. Accessible at </w:t>
            </w:r>
            <w:hyperlink r:id="rId5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052473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E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tilal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u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1263156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Bhavnagar District, India. Accessible at </w:t>
            </w:r>
            <w:hyperlink r:id="rId6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263156</w:t>
              </w:r>
            </w:hyperlink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F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rew Emmerson, IBC1105223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l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hunu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National Park, Sri Lanka. Accessible at </w:t>
            </w:r>
            <w:hyperlink r:id="rId7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105223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rew Emmerson, IBC1106045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l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hunu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National Park, Sri Lanka. Accessible at </w:t>
            </w:r>
            <w:hyperlink r:id="rId8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106045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H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ysukh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ekh Suman, IBC1521786. Photo of Indian Peafowl </w:t>
            </w:r>
            <w:r w:rsidRPr="007C722A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Kutch District, India. Accessible at </w:t>
            </w:r>
            <w:hyperlink r:id="rId9" w:history="1">
              <w:r w:rsidRPr="007C722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bw.com/</w:t>
              </w:r>
              <w:proofErr w:type="spellStart"/>
              <w:r w:rsidRPr="007C722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bc</w:t>
              </w:r>
              <w:proofErr w:type="spellEnd"/>
              <w:r w:rsidRPr="007C722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/1521786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C722A" w:rsidDel="007808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I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mali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o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lank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risinghe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1280192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ilipitiy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ri Lanka. Accessible at </w:t>
            </w:r>
            <w:hyperlink r:id="rId10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280192</w:t>
              </w:r>
            </w:hyperlink>
          </w:p>
          <w:p w:rsidR="00FE21BF" w:rsidRPr="007C722A" w:rsidRDefault="00FE21BF" w:rsidP="00677CDF">
            <w:pPr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lastRenderedPageBreak/>
              <w:t>J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ikhil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ikary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1106912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lpaiguri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trict, India. Accessible at </w:t>
            </w:r>
            <w:hyperlink r:id="rId11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106912</w:t>
              </w:r>
            </w:hyperlink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K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ul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risinghe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1058481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rigiriya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ri Lanka. Accessible at </w:t>
            </w:r>
            <w:hyperlink r:id="rId12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058481</w:t>
              </w:r>
            </w:hyperlink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L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goo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o, IBC965853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Mysore District, India. Accessible at </w:t>
            </w:r>
            <w:hyperlink r:id="rId13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965853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M</w:t>
            </w:r>
          </w:p>
        </w:tc>
        <w:tc>
          <w:tcPr>
            <w:tcW w:w="5581" w:type="dxa"/>
          </w:tcPr>
          <w:p w:rsidR="00FE21BF" w:rsidRPr="007C722A" w:rsidDel="00366E45" w:rsidRDefault="00FE21BF" w:rsidP="00677CDF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tilal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u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984780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Kutch District, India. Accessible at </w:t>
            </w:r>
            <w:hyperlink r:id="rId14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984780</w:t>
              </w:r>
            </w:hyperlink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  <w:tr w:rsidR="00FE21BF" w:rsidRPr="007C722A" w:rsidTr="00677CDF">
        <w:tc>
          <w:tcPr>
            <w:tcW w:w="534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</w:t>
            </w:r>
          </w:p>
        </w:tc>
        <w:tc>
          <w:tcPr>
            <w:tcW w:w="5581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tilal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u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BC1270807. Photo of Indian Peafowl </w:t>
            </w:r>
            <w:r w:rsidRPr="007C722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vo cristatus</w:t>
            </w: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</w:t>
            </w:r>
            <w:proofErr w:type="spellEnd"/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tional Park &amp; Lion Sanctuary, India. Accessible at </w:t>
            </w:r>
            <w:hyperlink r:id="rId15" w:history="1"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bw.com/</w:t>
              </w:r>
              <w:proofErr w:type="spellStart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ibc</w:t>
              </w:r>
              <w:proofErr w:type="spellEnd"/>
              <w:r w:rsidRPr="007C722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/1270807</w:t>
              </w:r>
            </w:hyperlink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09" w:type="dxa"/>
          </w:tcPr>
          <w:p w:rsidR="00FE21BF" w:rsidRPr="007C722A" w:rsidRDefault="00FE21BF" w:rsidP="00677C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et Bird Collection</w:t>
            </w:r>
          </w:p>
        </w:tc>
      </w:tr>
    </w:tbl>
    <w:p w:rsidR="00517237" w:rsidRPr="00FE21BF" w:rsidRDefault="00517237">
      <w:pPr>
        <w:rPr>
          <w:b/>
          <w:color w:val="000000" w:themeColor="text1"/>
          <w:sz w:val="24"/>
          <w:szCs w:val="24"/>
          <w:highlight w:val="white"/>
        </w:rPr>
      </w:pPr>
    </w:p>
    <w:sectPr w:rsidR="00517237" w:rsidRPr="00FE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1BF"/>
    <w:rsid w:val="00517237"/>
    <w:rsid w:val="00AD2AF3"/>
    <w:rsid w:val="00CB72E4"/>
    <w:rsid w:val="00FE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6C8AC0-893A-45E2-BCE0-E9B006B1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1B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21B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E21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bw.com/ibc/1106045" TargetMode="External"/><Relationship Id="rId13" Type="http://schemas.openxmlformats.org/officeDocument/2006/relationships/hyperlink" Target="https://www.hbw.com/ibc/96585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hbw.com/ibc/1105223" TargetMode="External"/><Relationship Id="rId12" Type="http://schemas.openxmlformats.org/officeDocument/2006/relationships/hyperlink" Target="https://www.hbw.com/ibc/105848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hbw.com/ibc/1263156" TargetMode="External"/><Relationship Id="rId11" Type="http://schemas.openxmlformats.org/officeDocument/2006/relationships/hyperlink" Target="https://www.hbw.com/ibc/1106912" TargetMode="External"/><Relationship Id="rId5" Type="http://schemas.openxmlformats.org/officeDocument/2006/relationships/hyperlink" Target="https://www.hbw.com/ibc/1052473" TargetMode="External"/><Relationship Id="rId15" Type="http://schemas.openxmlformats.org/officeDocument/2006/relationships/hyperlink" Target="https://www.hbw.com/ibc/1270807" TargetMode="External"/><Relationship Id="rId10" Type="http://schemas.openxmlformats.org/officeDocument/2006/relationships/hyperlink" Target="https://www.hbw.com/ibc/1280192" TargetMode="External"/><Relationship Id="rId4" Type="http://schemas.openxmlformats.org/officeDocument/2006/relationships/hyperlink" Target="https://www.hbw.com/ibc/980486" TargetMode="External"/><Relationship Id="rId9" Type="http://schemas.openxmlformats.org/officeDocument/2006/relationships/hyperlink" Target="https://www.hbw.com/ibc/1521786" TargetMode="External"/><Relationship Id="rId14" Type="http://schemas.openxmlformats.org/officeDocument/2006/relationships/hyperlink" Target="https://www.hbw.com/ibc/9847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Kane</dc:creator>
  <cp:keywords/>
  <dc:description/>
  <cp:lastModifiedBy>Suzanne Kane</cp:lastModifiedBy>
  <cp:revision>2</cp:revision>
  <dcterms:created xsi:type="dcterms:W3CDTF">2019-04-01T15:10:00Z</dcterms:created>
  <dcterms:modified xsi:type="dcterms:W3CDTF">2019-04-01T15:11:00Z</dcterms:modified>
</cp:coreProperties>
</file>